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eastAsia="AdvOT863180fb;方正舒体"/>
          <w:b/>
          <w:color w:val="000000"/>
          <w:kern w:val="0"/>
          <w:szCs w:val="21"/>
          <w:lang w:val="en-GB"/>
        </w:rPr>
        <w:t>T</w:t>
      </w:r>
      <w:r>
        <w:rPr>
          <w:rFonts w:eastAsia="AdvOT863180fb;方正舒体"/>
          <w:b/>
          <w:color w:val="000000"/>
          <w:kern w:val="0"/>
          <w:szCs w:val="21"/>
          <w:lang w:val="en-GB"/>
        </w:rPr>
        <w:t>ABLE</w:t>
      </w:r>
      <w:r>
        <w:rPr>
          <w:rFonts w:eastAsia="AdvOT863180fb;方正舒体"/>
          <w:b/>
          <w:color w:val="000000"/>
          <w:kern w:val="0"/>
          <w:szCs w:val="21"/>
          <w:lang w:val="en-GB"/>
        </w:rPr>
        <w:t xml:space="preserve"> S1.</w:t>
      </w:r>
      <w:r>
        <w:rPr/>
        <w:t xml:space="preserve"> Richness and diversity estimation for caecum bacterial populations based on alpha diversity analysi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1134"/>
        <w:gridCol w:w="1418"/>
        <w:gridCol w:w="1276"/>
        <w:gridCol w:w="992"/>
        <w:gridCol w:w="1276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mple</w:t>
            </w:r>
          </w:p>
          <w:p>
            <w:pPr>
              <w:pStyle w:val="Normal"/>
              <w:ind w:firstLine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me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  <w:lang w:val="en-GB"/>
              </w:rPr>
            </w:pPr>
            <w:r>
              <w:rPr>
                <w:kern w:val="0"/>
                <w:sz w:val="20"/>
                <w:szCs w:val="20"/>
                <w:lang w:val="en-GB"/>
              </w:rPr>
              <w:t>Valid sequenc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U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o 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ann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mps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A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677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32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862.0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172.8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.9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31612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87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9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648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501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33929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A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02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0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311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315.1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35492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A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77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9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420.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454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37849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A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11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9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370.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440.0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.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3056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437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3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778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857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.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3927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B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400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2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603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684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41448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B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409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4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866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906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20719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B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58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4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873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992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849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B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25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2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597.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142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6248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C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83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2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064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902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692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C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46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4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921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955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558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C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18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1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118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856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607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C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77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4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899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916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4849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C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25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4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979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098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534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D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508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2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989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816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.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3709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D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13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0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488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500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.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3658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D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417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3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4327.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083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.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4166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D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35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9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012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781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33868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1D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505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3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179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952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.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39826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464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5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5783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6855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41139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496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84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56560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7345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4441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A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439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99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54122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30221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6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44962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A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472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5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7190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6791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50769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A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43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1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6973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3246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71687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583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6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8937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6789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426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B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539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6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7491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8684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168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B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531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62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64263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6788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6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0776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B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578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33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5454.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9856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1452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B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708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97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07753.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59885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7.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0437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C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63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5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063.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144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692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C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03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4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922.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988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558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C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32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5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322.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116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607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C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53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5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029.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105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4849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C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99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3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852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018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534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D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64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5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054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059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3709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D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58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2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649.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617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3658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D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19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1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615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620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4166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D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57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7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519.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072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33868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2D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3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4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014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3004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39826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74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7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759.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3004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2303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14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3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5523.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279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6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0949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A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72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8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4045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3261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0407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A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61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7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879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3078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0978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A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04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2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054.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451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480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52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5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934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482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3753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B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27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0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4947.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3865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44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B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413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4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5762.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375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7133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B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88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7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460.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901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6093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B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22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5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7616.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448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4879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C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82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6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6911.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259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3713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C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3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3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5058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056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281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C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16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9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4037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3518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9248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C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16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3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5322.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342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4242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C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11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3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049.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486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20041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D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7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7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4967.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3461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3044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D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159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13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2649.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116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5447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D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426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3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6674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299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3875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D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34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1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5555.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4220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5631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kern w:val="0"/>
                <w:sz w:val="23"/>
                <w:szCs w:val="23"/>
                <w:lang w:val="en-GB"/>
              </w:rPr>
              <w:t>S3D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454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15" w:hanging="0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269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" w:ascii="Calibri" w:hAnsi="Calibri"/>
                <w:color w:val="000000"/>
                <w:sz w:val="23"/>
                <w:szCs w:val="23"/>
                <w:lang w:val="en-GB"/>
              </w:rPr>
              <w:t>7655.5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470.6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5.6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3"/>
                <w:szCs w:val="23"/>
                <w:lang w:val="en-GB"/>
              </w:rPr>
            </w:pPr>
            <w:r>
              <w:rPr>
                <w:rFonts w:cs="Calibri" w:ascii="Calibri" w:hAnsi="Calibri"/>
                <w:sz w:val="23"/>
                <w:szCs w:val="23"/>
                <w:lang w:val="en-GB"/>
              </w:rPr>
              <w:t>0.013229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color w:val="000000"/>
          <w:kern w:val="0"/>
          <w:szCs w:val="21"/>
          <w:vertAlign w:val="superscript"/>
          <w:lang w:val="en-GB"/>
        </w:rPr>
        <w:t>a</w:t>
      </w:r>
      <w:r>
        <w:rPr>
          <w:color w:val="000000"/>
          <w:kern w:val="0"/>
          <w:szCs w:val="21"/>
          <w:lang w:val="en-GB"/>
        </w:rPr>
        <w:t xml:space="preserve">S1, S2, and S3 represent 52 d, 62 d, and 72 d; A, B, C, and D represent different diets, and 5 repeats per diet treatment were named 1, 2, 3, 4, and 5, respectively. </w:t>
      </w:r>
    </w:p>
    <w:p>
      <w:pPr>
        <w:pStyle w:val="Normal"/>
        <w:rPr>
          <w:color w:val="000000"/>
          <w:kern w:val="0"/>
          <w:szCs w:val="21"/>
          <w:lang w:val="en-GB"/>
        </w:rPr>
      </w:pPr>
      <w:r>
        <w:rPr>
          <w:color w:val="000000"/>
          <w:kern w:val="0"/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6:42:00Z</dcterms:created>
  <dc:creator>ZylSdau</dc:creator>
  <dc:description/>
  <cp:keywords/>
  <dc:language>en-US</dc:language>
  <cp:lastModifiedBy>ZylSdau</cp:lastModifiedBy>
  <dcterms:modified xsi:type="dcterms:W3CDTF">2018-03-27T12:58:00Z</dcterms:modified>
  <cp:revision>2</cp:revision>
  <dc:subject/>
  <dc:title/>
</cp:coreProperties>
</file>